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45E99C" w14:textId="5172FFDB" w:rsidR="00821362" w:rsidRPr="00A80842" w:rsidRDefault="00C652A4" w:rsidP="00275CCB">
      <w:pPr>
        <w:rPr>
          <w:rFonts w:cstheme="minorHAnsi"/>
          <w:b/>
          <w:bCs/>
          <w:sz w:val="24"/>
          <w:szCs w:val="24"/>
        </w:rPr>
      </w:pPr>
      <w:r w:rsidRPr="00A80842">
        <w:rPr>
          <w:rFonts w:cstheme="minorHAnsi"/>
          <w:b/>
          <w:bCs/>
          <w:noProof/>
          <w:sz w:val="24"/>
          <w:szCs w:val="24"/>
        </w:rPr>
        <mc:AlternateContent>
          <mc:Choice Requires="wpg">
            <w:drawing>
              <wp:anchor distT="0" distB="0" distL="114300" distR="114300" simplePos="0" relativeHeight="251658240" behindDoc="0" locked="0" layoutInCell="1" allowOverlap="1" wp14:anchorId="59FD06C4" wp14:editId="0E99F23B">
                <wp:simplePos x="0" y="0"/>
                <wp:positionH relativeFrom="page">
                  <wp:posOffset>4724400</wp:posOffset>
                </wp:positionH>
                <wp:positionV relativeFrom="margin">
                  <wp:align>top</wp:align>
                </wp:positionV>
                <wp:extent cx="2080260" cy="372743"/>
                <wp:effectExtent l="0" t="0" r="0" b="889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80260" cy="372743"/>
                          <a:chOff x="8002" y="413"/>
                          <a:chExt cx="3548" cy="586"/>
                        </a:xfrm>
                      </wpg:grpSpPr>
                      <pic:pic xmlns:pic="http://schemas.openxmlformats.org/drawingml/2006/picture">
                        <pic:nvPicPr>
                          <pic:cNvPr id="3" name="Picture 3" descr="MasterLogomon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8001" y="417"/>
                            <a:ext cx="3284" cy="5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8001" y="412"/>
                            <a:ext cx="3548" cy="586"/>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2A3A0C0" id="Group 1" o:spid="_x0000_s1026" style="position:absolute;margin-left:372pt;margin-top:0;width:163.8pt;height:29.35pt;z-index:251658240;mso-position-horizontal-relative:page;mso-position-vertical:top;mso-position-vertical-relative:margin" coordorigin="8002,413" coordsize="3548,5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MasterLogomono" style="position:absolute;left:8001;top:417;width:3284;height:5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">
                  <v:imagedata r:id="rId7" o:title="MasterLogomono"/>
                </v:shape>
                <v:shape id="Picture 4" o:spid="_x0000_s1028" type="#_x0000_t75" style="position:absolute;left:8001;top:412;width:3548;height:5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">
                  <v:imagedata r:id="rId8" o:title=""/>
                </v:shape>
                <w10:wrap anchorx="page" anchory="margin"/>
              </v:group>
            </w:pict>
          </mc:Fallback>
        </mc:AlternateContent>
      </w:r>
      <w:r w:rsidR="004A0DC8" w:rsidRPr="00A80842">
        <w:rPr>
          <w:rFonts w:cstheme="minorHAnsi"/>
          <w:b/>
          <w:bCs/>
          <w:sz w:val="24"/>
          <w:szCs w:val="24"/>
        </w:rPr>
        <w:t>S2. SUPPLEMENTORY INFORMATION</w:t>
      </w:r>
    </w:p>
    <w:p w14:paraId="585254CD" w14:textId="77777777" w:rsidR="00C80419" w:rsidRDefault="00C80419" w:rsidP="00705DA0">
      <w:pPr>
        <w:spacing w:after="0"/>
        <w:jc w:val="center"/>
        <w:rPr>
          <w:rFonts w:ascii="Arial" w:hAnsi="Arial" w:cs="Arial"/>
          <w:b/>
          <w:u w:val="single"/>
        </w:rPr>
      </w:pPr>
    </w:p>
    <w:p w14:paraId="4217E081" w14:textId="77777777" w:rsidR="00C80419" w:rsidRDefault="00C80419" w:rsidP="00705DA0">
      <w:pPr>
        <w:spacing w:after="0"/>
        <w:jc w:val="center"/>
        <w:rPr>
          <w:rFonts w:ascii="Arial" w:hAnsi="Arial" w:cs="Arial"/>
          <w:b/>
          <w:u w:val="single"/>
        </w:rPr>
      </w:pPr>
    </w:p>
    <w:p w14:paraId="00F36113" w14:textId="698C2FEF" w:rsidR="00705DA0" w:rsidRDefault="00705DA0" w:rsidP="00705DA0">
      <w:pPr>
        <w:spacing w:after="0"/>
        <w:jc w:val="center"/>
        <w:rPr>
          <w:rFonts w:ascii="Arial" w:hAnsi="Arial" w:cs="Arial"/>
          <w:b/>
          <w:u w:val="single"/>
        </w:rPr>
      </w:pPr>
      <w:r w:rsidRPr="0086480E">
        <w:rPr>
          <w:rFonts w:ascii="Arial" w:hAnsi="Arial" w:cs="Arial"/>
          <w:b/>
          <w:u w:val="single"/>
        </w:rPr>
        <w:t>CONSENT FORM</w:t>
      </w:r>
    </w:p>
    <w:p w14:paraId="7CE5823E" w14:textId="77777777" w:rsidR="00482315" w:rsidRPr="0090077B" w:rsidRDefault="00482315" w:rsidP="00275CCB">
      <w:pPr>
        <w:spacing w:after="0"/>
        <w:rPr>
          <w:rFonts w:ascii="Arial" w:hAnsi="Arial" w:cs="Arial"/>
          <w:b/>
          <w:u w:val="single"/>
        </w:rPr>
      </w:pPr>
    </w:p>
    <w:tbl>
      <w:tblPr>
        <w:tblStyle w:val="TableGrid"/>
        <w:tblW w:w="9918" w:type="dxa"/>
        <w:jc w:val="center"/>
        <w:tblLook w:val="04A0" w:firstRow="1" w:lastRow="0" w:firstColumn="1" w:lastColumn="0" w:noHBand="0" w:noVBand="1"/>
      </w:tblPr>
      <w:tblGrid>
        <w:gridCol w:w="2521"/>
        <w:gridCol w:w="7397"/>
      </w:tblGrid>
      <w:tr w:rsidR="00705DA0" w14:paraId="627A0817" w14:textId="77777777" w:rsidTr="00C2167C">
        <w:trPr>
          <w:trHeight w:val="624"/>
          <w:jc w:val="center"/>
        </w:trPr>
        <w:tc>
          <w:tcPr>
            <w:tcW w:w="2521" w:type="dxa"/>
            <w:vAlign w:val="center"/>
          </w:tcPr>
          <w:p w14:paraId="13DFC017" w14:textId="77777777" w:rsidR="00705DA0" w:rsidRPr="00E050F8" w:rsidRDefault="00705DA0" w:rsidP="00B00D22">
            <w:pPr>
              <w:rPr>
                <w:rFonts w:ascii="Arial" w:hAnsi="Arial" w:cs="Arial"/>
                <w:b/>
                <w:sz w:val="20"/>
                <w:szCs w:val="20"/>
              </w:rPr>
            </w:pPr>
            <w:r w:rsidRPr="00E050F8">
              <w:rPr>
                <w:rFonts w:ascii="Arial" w:hAnsi="Arial" w:cs="Arial"/>
                <w:b/>
                <w:sz w:val="20"/>
                <w:szCs w:val="20"/>
              </w:rPr>
              <w:t>HREC Project Number:</w:t>
            </w:r>
          </w:p>
        </w:tc>
        <w:tc>
          <w:tcPr>
            <w:tcW w:w="7397" w:type="dxa"/>
            <w:vAlign w:val="center"/>
          </w:tcPr>
          <w:p w14:paraId="09D8EFF4" w14:textId="0D0DAE91" w:rsidR="00705DA0" w:rsidRPr="001B4202" w:rsidRDefault="001B4202" w:rsidP="001B4202">
            <w:pPr>
              <w:spacing w:line="256" w:lineRule="auto"/>
              <w:contextualSpacing/>
              <w:rPr>
                <w:rFonts w:ascii="Arial" w:eastAsia="Times New Roman" w:hAnsi="Arial" w:cs="Arial"/>
                <w:sz w:val="20"/>
                <w:szCs w:val="20"/>
                <w:lang w:eastAsia="en-AU"/>
              </w:rPr>
            </w:pPr>
            <w:r w:rsidRPr="001B4202">
              <w:rPr>
                <w:rFonts w:ascii="Arial" w:eastAsia="Calibri" w:hAnsi="Arial" w:cs="Arial"/>
                <w:color w:val="000000"/>
                <w:kern w:val="24"/>
                <w:sz w:val="20"/>
                <w:szCs w:val="20"/>
                <w:lang w:eastAsia="en-AU"/>
              </w:rPr>
              <w:t>HRE2021-0629</w:t>
            </w:r>
          </w:p>
        </w:tc>
      </w:tr>
      <w:tr w:rsidR="00705DA0" w14:paraId="7FF25DC2" w14:textId="77777777" w:rsidTr="00C2167C">
        <w:trPr>
          <w:trHeight w:val="714"/>
          <w:jc w:val="center"/>
        </w:trPr>
        <w:tc>
          <w:tcPr>
            <w:tcW w:w="2521" w:type="dxa"/>
            <w:vAlign w:val="center"/>
          </w:tcPr>
          <w:p w14:paraId="7E95557F" w14:textId="77777777" w:rsidR="00705DA0" w:rsidRPr="00E050F8" w:rsidRDefault="00705DA0" w:rsidP="00B00D22">
            <w:pPr>
              <w:rPr>
                <w:rFonts w:ascii="Arial" w:hAnsi="Arial" w:cs="Arial"/>
                <w:b/>
                <w:sz w:val="20"/>
                <w:szCs w:val="20"/>
              </w:rPr>
            </w:pPr>
            <w:r w:rsidRPr="00E050F8">
              <w:rPr>
                <w:rFonts w:ascii="Arial" w:hAnsi="Arial" w:cs="Arial"/>
                <w:b/>
                <w:sz w:val="20"/>
                <w:szCs w:val="20"/>
                <w:lang w:val="en-US"/>
              </w:rPr>
              <w:t>Project Title:</w:t>
            </w:r>
          </w:p>
        </w:tc>
        <w:tc>
          <w:tcPr>
            <w:tcW w:w="7397" w:type="dxa"/>
            <w:vAlign w:val="center"/>
          </w:tcPr>
          <w:p w14:paraId="4512DE99" w14:textId="46C1E92F" w:rsidR="00705DA0" w:rsidRPr="00310CA0" w:rsidRDefault="00DA1D0F" w:rsidP="00B00D22">
            <w:pPr>
              <w:rPr>
                <w:rFonts w:ascii="Arial" w:hAnsi="Arial" w:cs="Arial"/>
                <w:sz w:val="20"/>
                <w:szCs w:val="20"/>
              </w:rPr>
            </w:pPr>
            <w:r w:rsidRPr="001054A3">
              <w:rPr>
                <w:rFonts w:ascii="Arial" w:hAnsi="Arial" w:cs="Arial"/>
                <w:sz w:val="20"/>
                <w:szCs w:val="20"/>
              </w:rPr>
              <w:t>Development of a novel ultrasound approach that may reduce the incidence of maternal and fetal complications caused by abnormal placental cord insertion.</w:t>
            </w:r>
          </w:p>
        </w:tc>
      </w:tr>
      <w:tr w:rsidR="00705DA0" w14:paraId="4A1F2434" w14:textId="77777777" w:rsidTr="00C2167C">
        <w:trPr>
          <w:trHeight w:val="426"/>
          <w:jc w:val="center"/>
        </w:trPr>
        <w:tc>
          <w:tcPr>
            <w:tcW w:w="2521" w:type="dxa"/>
            <w:vAlign w:val="center"/>
          </w:tcPr>
          <w:p w14:paraId="1003D4F0" w14:textId="77777777" w:rsidR="00705DA0" w:rsidRPr="00E050F8" w:rsidRDefault="00705DA0" w:rsidP="00B00D22">
            <w:pPr>
              <w:rPr>
                <w:rFonts w:ascii="Arial" w:hAnsi="Arial" w:cs="Arial"/>
                <w:b/>
                <w:sz w:val="20"/>
                <w:szCs w:val="20"/>
              </w:rPr>
            </w:pPr>
            <w:r w:rsidRPr="00E050F8">
              <w:rPr>
                <w:rFonts w:ascii="Arial" w:hAnsi="Arial" w:cs="Arial"/>
                <w:b/>
                <w:sz w:val="20"/>
                <w:szCs w:val="20"/>
                <w:lang w:val="en-US"/>
              </w:rPr>
              <w:t>Principal Investigator:</w:t>
            </w:r>
          </w:p>
        </w:tc>
        <w:tc>
          <w:tcPr>
            <w:tcW w:w="7397" w:type="dxa"/>
            <w:vAlign w:val="center"/>
          </w:tcPr>
          <w:p w14:paraId="7E0CBF98" w14:textId="77777777" w:rsidR="00705DA0" w:rsidRPr="00E050F8" w:rsidRDefault="00705DA0" w:rsidP="00B00D22">
            <w:pPr>
              <w:rPr>
                <w:rFonts w:ascii="Arial" w:hAnsi="Arial" w:cs="Arial"/>
                <w:color w:val="FF0000"/>
                <w:sz w:val="20"/>
                <w:szCs w:val="20"/>
              </w:rPr>
            </w:pPr>
            <w:r w:rsidRPr="00E050F8">
              <w:rPr>
                <w:rFonts w:ascii="Arial" w:hAnsi="Arial" w:cs="Arial"/>
                <w:sz w:val="20"/>
                <w:szCs w:val="20"/>
              </w:rPr>
              <w:t xml:space="preserve">Professor </w:t>
            </w:r>
            <w:proofErr w:type="spellStart"/>
            <w:r w:rsidRPr="00E050F8">
              <w:rPr>
                <w:rFonts w:ascii="Arial" w:hAnsi="Arial" w:cs="Arial"/>
                <w:sz w:val="20"/>
                <w:szCs w:val="20"/>
              </w:rPr>
              <w:t>Zhonghua</w:t>
            </w:r>
            <w:proofErr w:type="spellEnd"/>
            <w:r w:rsidRPr="00E050F8">
              <w:rPr>
                <w:rFonts w:ascii="Arial" w:hAnsi="Arial" w:cs="Arial"/>
                <w:sz w:val="20"/>
                <w:szCs w:val="20"/>
              </w:rPr>
              <w:t xml:space="preserve"> Sun</w:t>
            </w:r>
          </w:p>
        </w:tc>
      </w:tr>
      <w:tr w:rsidR="00705DA0" w14:paraId="17336EE2" w14:textId="77777777" w:rsidTr="00C2167C">
        <w:trPr>
          <w:trHeight w:val="444"/>
          <w:jc w:val="center"/>
        </w:trPr>
        <w:tc>
          <w:tcPr>
            <w:tcW w:w="2521" w:type="dxa"/>
            <w:vAlign w:val="center"/>
          </w:tcPr>
          <w:p w14:paraId="27BCADA4" w14:textId="5DC390D0" w:rsidR="00705DA0" w:rsidRPr="00E050F8" w:rsidRDefault="00D13EAA" w:rsidP="00B00D22">
            <w:pPr>
              <w:rPr>
                <w:rFonts w:ascii="Arial" w:hAnsi="Arial" w:cs="Arial"/>
                <w:b/>
                <w:sz w:val="20"/>
                <w:szCs w:val="20"/>
              </w:rPr>
            </w:pPr>
            <w:r w:rsidRPr="00E050F8">
              <w:rPr>
                <w:rFonts w:ascii="Arial" w:hAnsi="Arial" w:cs="Arial"/>
                <w:b/>
                <w:sz w:val="20"/>
                <w:szCs w:val="20"/>
                <w:lang w:val="en-US"/>
              </w:rPr>
              <w:t xml:space="preserve">Post Graduate </w:t>
            </w:r>
            <w:r w:rsidR="00705DA0" w:rsidRPr="00E050F8">
              <w:rPr>
                <w:rFonts w:ascii="Arial" w:hAnsi="Arial" w:cs="Arial"/>
                <w:b/>
                <w:sz w:val="20"/>
                <w:szCs w:val="20"/>
                <w:lang w:val="en-US"/>
              </w:rPr>
              <w:t xml:space="preserve">Student </w:t>
            </w:r>
            <w:r w:rsidRPr="00E050F8">
              <w:rPr>
                <w:rFonts w:ascii="Arial" w:hAnsi="Arial" w:cs="Arial"/>
                <w:b/>
                <w:sz w:val="20"/>
                <w:szCs w:val="20"/>
                <w:lang w:val="en-US"/>
              </w:rPr>
              <w:t>R</w:t>
            </w:r>
            <w:r w:rsidR="00705DA0" w:rsidRPr="00E050F8">
              <w:rPr>
                <w:rFonts w:ascii="Arial" w:hAnsi="Arial" w:cs="Arial"/>
                <w:b/>
                <w:sz w:val="20"/>
                <w:szCs w:val="20"/>
                <w:lang w:val="en-US"/>
              </w:rPr>
              <w:t>esearcher:</w:t>
            </w:r>
          </w:p>
        </w:tc>
        <w:tc>
          <w:tcPr>
            <w:tcW w:w="7397" w:type="dxa"/>
            <w:vAlign w:val="center"/>
          </w:tcPr>
          <w:p w14:paraId="0C5E42C0" w14:textId="0BDBB762" w:rsidR="00705DA0" w:rsidRPr="00E050F8" w:rsidRDefault="00656FFE" w:rsidP="00B00D22">
            <w:pPr>
              <w:rPr>
                <w:rFonts w:ascii="Arial" w:hAnsi="Arial" w:cs="Arial"/>
                <w:bCs/>
                <w:iCs/>
                <w:sz w:val="20"/>
                <w:szCs w:val="20"/>
                <w:lang w:val="en-US"/>
              </w:rPr>
            </w:pPr>
            <w:r w:rsidRPr="00E050F8">
              <w:rPr>
                <w:rFonts w:ascii="Arial" w:hAnsi="Arial" w:cs="Arial"/>
                <w:bCs/>
                <w:iCs/>
                <w:sz w:val="20"/>
                <w:szCs w:val="20"/>
                <w:lang w:val="en-US"/>
              </w:rPr>
              <w:t>Samantha Ward</w:t>
            </w:r>
          </w:p>
        </w:tc>
      </w:tr>
      <w:tr w:rsidR="00705DA0" w14:paraId="6DB79FF8" w14:textId="77777777" w:rsidTr="00C2167C">
        <w:trPr>
          <w:trHeight w:val="444"/>
          <w:jc w:val="center"/>
        </w:trPr>
        <w:tc>
          <w:tcPr>
            <w:tcW w:w="2521" w:type="dxa"/>
            <w:vAlign w:val="center"/>
          </w:tcPr>
          <w:p w14:paraId="2B31913F" w14:textId="77777777" w:rsidR="00705DA0" w:rsidRPr="00E050F8" w:rsidRDefault="00705DA0" w:rsidP="00B00D22">
            <w:pPr>
              <w:rPr>
                <w:rFonts w:ascii="Arial" w:hAnsi="Arial" w:cs="Arial"/>
                <w:b/>
                <w:sz w:val="20"/>
                <w:szCs w:val="20"/>
              </w:rPr>
            </w:pPr>
            <w:r w:rsidRPr="00E050F8">
              <w:rPr>
                <w:rFonts w:ascii="Arial" w:hAnsi="Arial" w:cs="Arial"/>
                <w:b/>
                <w:sz w:val="20"/>
                <w:szCs w:val="20"/>
              </w:rPr>
              <w:t>Version Number:</w:t>
            </w:r>
          </w:p>
        </w:tc>
        <w:tc>
          <w:tcPr>
            <w:tcW w:w="7397" w:type="dxa"/>
            <w:vAlign w:val="center"/>
          </w:tcPr>
          <w:p w14:paraId="279DD9C2" w14:textId="77777777" w:rsidR="00705DA0" w:rsidRPr="00E050F8" w:rsidRDefault="00705DA0" w:rsidP="00B00D22">
            <w:pPr>
              <w:rPr>
                <w:rFonts w:ascii="Arial" w:hAnsi="Arial" w:cs="Arial"/>
                <w:b/>
                <w:sz w:val="20"/>
                <w:szCs w:val="20"/>
              </w:rPr>
            </w:pPr>
            <w:r w:rsidRPr="00E050F8">
              <w:rPr>
                <w:rFonts w:ascii="Arial" w:hAnsi="Arial" w:cs="Arial"/>
                <w:sz w:val="20"/>
                <w:szCs w:val="20"/>
              </w:rPr>
              <w:t>1</w:t>
            </w:r>
          </w:p>
        </w:tc>
      </w:tr>
      <w:tr w:rsidR="00705DA0" w14:paraId="6FE9BFD2" w14:textId="77777777" w:rsidTr="00C2167C">
        <w:trPr>
          <w:trHeight w:val="444"/>
          <w:jc w:val="center"/>
        </w:trPr>
        <w:tc>
          <w:tcPr>
            <w:tcW w:w="2521" w:type="dxa"/>
            <w:vAlign w:val="center"/>
          </w:tcPr>
          <w:p w14:paraId="3880EBA6" w14:textId="77777777" w:rsidR="00705DA0" w:rsidRPr="00E050F8" w:rsidRDefault="00705DA0" w:rsidP="00B00D22">
            <w:pPr>
              <w:rPr>
                <w:rFonts w:ascii="Arial" w:hAnsi="Arial" w:cs="Arial"/>
                <w:b/>
                <w:sz w:val="20"/>
                <w:szCs w:val="20"/>
              </w:rPr>
            </w:pPr>
            <w:r w:rsidRPr="00E050F8">
              <w:rPr>
                <w:rFonts w:ascii="Arial" w:hAnsi="Arial" w:cs="Arial"/>
                <w:b/>
                <w:sz w:val="20"/>
                <w:szCs w:val="20"/>
              </w:rPr>
              <w:t>Version Date:</w:t>
            </w:r>
          </w:p>
        </w:tc>
        <w:tc>
          <w:tcPr>
            <w:tcW w:w="7397" w:type="dxa"/>
            <w:vAlign w:val="center"/>
          </w:tcPr>
          <w:p w14:paraId="44DD1134" w14:textId="3F40B7AB" w:rsidR="00705DA0" w:rsidRPr="00E050F8" w:rsidRDefault="00656FFE" w:rsidP="00B00D22">
            <w:pPr>
              <w:rPr>
                <w:rFonts w:ascii="Arial" w:hAnsi="Arial" w:cs="Arial"/>
                <w:b/>
                <w:sz w:val="20"/>
                <w:szCs w:val="20"/>
              </w:rPr>
            </w:pPr>
            <w:r w:rsidRPr="00E050F8">
              <w:rPr>
                <w:rFonts w:ascii="Arial" w:hAnsi="Arial" w:cs="Arial"/>
                <w:sz w:val="20"/>
                <w:szCs w:val="20"/>
              </w:rPr>
              <w:t>2</w:t>
            </w:r>
            <w:r w:rsidR="00AF036F">
              <w:rPr>
                <w:rFonts w:ascii="Arial" w:hAnsi="Arial" w:cs="Arial"/>
                <w:sz w:val="20"/>
                <w:szCs w:val="20"/>
              </w:rPr>
              <w:t>5/4/2023</w:t>
            </w:r>
          </w:p>
        </w:tc>
      </w:tr>
    </w:tbl>
    <w:p w14:paraId="7570C383" w14:textId="77777777" w:rsidR="00705DA0" w:rsidRPr="00E050F8" w:rsidRDefault="00705DA0" w:rsidP="00705DA0">
      <w:pPr>
        <w:spacing w:after="0"/>
        <w:rPr>
          <w:rFonts w:ascii="Arial" w:hAnsi="Arial" w:cs="Arial"/>
          <w:sz w:val="20"/>
          <w:szCs w:val="20"/>
        </w:rPr>
      </w:pPr>
    </w:p>
    <w:p w14:paraId="02096BE9" w14:textId="10E32EA5" w:rsidR="00705DA0" w:rsidRPr="00E050F8" w:rsidRDefault="00705DA0"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I have read, or had read to me</w:t>
      </w:r>
      <w:r w:rsidR="00772669">
        <w:rPr>
          <w:rFonts w:ascii="Arial" w:hAnsi="Arial" w:cs="Arial"/>
        </w:rPr>
        <w:t xml:space="preserve">, the </w:t>
      </w:r>
      <w:r w:rsidRPr="00E050F8">
        <w:rPr>
          <w:rFonts w:ascii="Arial" w:hAnsi="Arial" w:cs="Arial"/>
        </w:rPr>
        <w:t xml:space="preserve">information statement version listed </w:t>
      </w:r>
      <w:r w:rsidR="00542024" w:rsidRPr="00E050F8">
        <w:rPr>
          <w:rFonts w:ascii="Arial" w:hAnsi="Arial" w:cs="Arial"/>
        </w:rPr>
        <w:t>above,</w:t>
      </w:r>
      <w:r w:rsidRPr="00E050F8">
        <w:rPr>
          <w:rFonts w:ascii="Arial" w:hAnsi="Arial" w:cs="Arial"/>
        </w:rPr>
        <w:t xml:space="preserve"> and I understand its contents.</w:t>
      </w:r>
    </w:p>
    <w:p w14:paraId="3E7D6BBD" w14:textId="77777777" w:rsidR="00705DA0" w:rsidRPr="00E050F8" w:rsidRDefault="00705DA0"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I believe I understand the purpose, extent and possible risks of my involvement in this project.</w:t>
      </w:r>
    </w:p>
    <w:p w14:paraId="49CC959E" w14:textId="4AAC6A30" w:rsidR="00E21F27" w:rsidRPr="00E050F8" w:rsidRDefault="00E21F27"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 xml:space="preserve">I have had </w:t>
      </w:r>
      <w:r w:rsidR="0072568C" w:rsidRPr="00E050F8">
        <w:rPr>
          <w:rFonts w:ascii="Arial" w:hAnsi="Arial" w:cs="Arial"/>
        </w:rPr>
        <w:t xml:space="preserve">an </w:t>
      </w:r>
      <w:r w:rsidRPr="00E050F8">
        <w:rPr>
          <w:rFonts w:ascii="Arial" w:hAnsi="Arial" w:cs="Arial"/>
        </w:rPr>
        <w:t>opportunity to</w:t>
      </w:r>
      <w:r w:rsidR="00D47743" w:rsidRPr="00E050F8">
        <w:rPr>
          <w:rFonts w:ascii="Arial" w:hAnsi="Arial" w:cs="Arial"/>
        </w:rPr>
        <w:t xml:space="preserve"> discuss my involvement in this research project with my partner and/or other involved parties.</w:t>
      </w:r>
    </w:p>
    <w:p w14:paraId="110CCD96" w14:textId="03D6245A" w:rsidR="00705DA0" w:rsidRPr="00E050F8" w:rsidRDefault="00705DA0"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I have had an opportunity to ask questions and I am satisfied with the answers I have received.</w:t>
      </w:r>
    </w:p>
    <w:p w14:paraId="493D3170" w14:textId="07C0F279" w:rsidR="00B450E9" w:rsidRPr="00E050F8" w:rsidRDefault="00B450E9" w:rsidP="00B450E9">
      <w:pPr>
        <w:pStyle w:val="ListParagraph"/>
        <w:numPr>
          <w:ilvl w:val="0"/>
          <w:numId w:val="7"/>
        </w:numPr>
        <w:spacing w:after="0" w:line="276" w:lineRule="auto"/>
        <w:ind w:left="284" w:hanging="284"/>
        <w:rPr>
          <w:rFonts w:ascii="Arial" w:hAnsi="Arial" w:cs="Arial"/>
        </w:rPr>
      </w:pPr>
      <w:r w:rsidRPr="00E050F8">
        <w:rPr>
          <w:rFonts w:ascii="Arial" w:hAnsi="Arial" w:cs="Arial"/>
        </w:rPr>
        <w:t>I voluntarily consent to take part in this research project.</w:t>
      </w:r>
    </w:p>
    <w:p w14:paraId="3337AE76" w14:textId="77777777" w:rsidR="00705DA0" w:rsidRPr="00E050F8" w:rsidRDefault="00705DA0"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I understand that this project has been approved by Curtin University Human Research Ethics Committee and will be carried out in line with the National Statement on Ethical Conduct in Human Research (2007).</w:t>
      </w:r>
    </w:p>
    <w:p w14:paraId="21551AA9" w14:textId="2937F99A" w:rsidR="00705DA0" w:rsidRPr="00E050F8" w:rsidRDefault="00705DA0" w:rsidP="00705DA0">
      <w:pPr>
        <w:pStyle w:val="ListParagraph"/>
        <w:numPr>
          <w:ilvl w:val="0"/>
          <w:numId w:val="7"/>
        </w:numPr>
        <w:spacing w:after="0" w:line="276" w:lineRule="auto"/>
        <w:ind w:left="284" w:hanging="284"/>
        <w:rPr>
          <w:rFonts w:ascii="Arial" w:hAnsi="Arial" w:cs="Arial"/>
        </w:rPr>
      </w:pPr>
      <w:r w:rsidRPr="00E050F8">
        <w:rPr>
          <w:rFonts w:ascii="Arial" w:hAnsi="Arial" w:cs="Arial"/>
        </w:rPr>
        <w:t xml:space="preserve">I understand I will receive a copy of this </w:t>
      </w:r>
      <w:r w:rsidR="002B0F10">
        <w:rPr>
          <w:rFonts w:ascii="Arial" w:hAnsi="Arial" w:cs="Arial"/>
        </w:rPr>
        <w:t xml:space="preserve">Participation </w:t>
      </w:r>
      <w:r w:rsidRPr="00E050F8">
        <w:rPr>
          <w:rFonts w:ascii="Arial" w:hAnsi="Arial" w:cs="Arial"/>
        </w:rPr>
        <w:t>Information Statement and Consent Form.</w:t>
      </w:r>
    </w:p>
    <w:p w14:paraId="58EC92CB" w14:textId="77777777" w:rsidR="00705DA0" w:rsidRPr="0086480E" w:rsidRDefault="00705DA0" w:rsidP="00705DA0">
      <w:pPr>
        <w:spacing w:after="0"/>
        <w:rPr>
          <w:rFonts w:ascii="Arial" w:hAnsi="Arial" w:cs="Arial"/>
        </w:rPr>
      </w:pPr>
    </w:p>
    <w:tbl>
      <w:tblPr>
        <w:tblStyle w:val="TableGrid"/>
        <w:tblW w:w="0" w:type="auto"/>
        <w:tblLook w:val="04A0" w:firstRow="1" w:lastRow="0" w:firstColumn="1" w:lastColumn="0" w:noHBand="0" w:noVBand="1"/>
      </w:tblPr>
      <w:tblGrid>
        <w:gridCol w:w="2264"/>
        <w:gridCol w:w="6752"/>
      </w:tblGrid>
      <w:tr w:rsidR="00705DA0" w14:paraId="5A2B361D" w14:textId="77777777" w:rsidTr="00B00D22">
        <w:trPr>
          <w:trHeight w:val="464"/>
        </w:trPr>
        <w:tc>
          <w:tcPr>
            <w:tcW w:w="2376" w:type="dxa"/>
            <w:vAlign w:val="center"/>
          </w:tcPr>
          <w:p w14:paraId="06C867F1" w14:textId="77777777" w:rsidR="00705DA0" w:rsidRDefault="00705DA0" w:rsidP="00B00D22">
            <w:pPr>
              <w:rPr>
                <w:rFonts w:ascii="Arial" w:hAnsi="Arial" w:cs="Arial"/>
              </w:rPr>
            </w:pPr>
            <w:r w:rsidRPr="0086480E">
              <w:rPr>
                <w:rFonts w:ascii="Arial" w:hAnsi="Arial" w:cs="Arial"/>
              </w:rPr>
              <w:t>Participant Name</w:t>
            </w:r>
          </w:p>
        </w:tc>
        <w:tc>
          <w:tcPr>
            <w:tcW w:w="7478" w:type="dxa"/>
          </w:tcPr>
          <w:p w14:paraId="51483522" w14:textId="77777777" w:rsidR="00705DA0" w:rsidRDefault="00705DA0" w:rsidP="00B00D22">
            <w:pPr>
              <w:rPr>
                <w:rFonts w:ascii="Arial" w:hAnsi="Arial" w:cs="Arial"/>
              </w:rPr>
            </w:pPr>
          </w:p>
        </w:tc>
      </w:tr>
      <w:tr w:rsidR="00705DA0" w14:paraId="5706BB77" w14:textId="77777777" w:rsidTr="00B00D22">
        <w:trPr>
          <w:trHeight w:val="714"/>
        </w:trPr>
        <w:tc>
          <w:tcPr>
            <w:tcW w:w="2376" w:type="dxa"/>
            <w:vAlign w:val="center"/>
          </w:tcPr>
          <w:p w14:paraId="46C7CB6E" w14:textId="77777777" w:rsidR="00705DA0" w:rsidRDefault="00705DA0" w:rsidP="00B00D22">
            <w:pPr>
              <w:rPr>
                <w:rFonts w:ascii="Arial" w:hAnsi="Arial" w:cs="Arial"/>
              </w:rPr>
            </w:pPr>
            <w:r w:rsidRPr="0086480E">
              <w:rPr>
                <w:rFonts w:ascii="Arial" w:hAnsi="Arial" w:cs="Arial"/>
              </w:rPr>
              <w:t>Participant Signature</w:t>
            </w:r>
          </w:p>
        </w:tc>
        <w:tc>
          <w:tcPr>
            <w:tcW w:w="7478" w:type="dxa"/>
          </w:tcPr>
          <w:p w14:paraId="79D40D14" w14:textId="77777777" w:rsidR="00705DA0" w:rsidRDefault="00705DA0" w:rsidP="00B00D22">
            <w:pPr>
              <w:rPr>
                <w:rFonts w:ascii="Arial" w:hAnsi="Arial" w:cs="Arial"/>
              </w:rPr>
            </w:pPr>
          </w:p>
        </w:tc>
      </w:tr>
      <w:tr w:rsidR="00705DA0" w14:paraId="668787F1" w14:textId="77777777" w:rsidTr="00B00D22">
        <w:trPr>
          <w:trHeight w:val="413"/>
        </w:trPr>
        <w:tc>
          <w:tcPr>
            <w:tcW w:w="2376" w:type="dxa"/>
            <w:vAlign w:val="center"/>
          </w:tcPr>
          <w:p w14:paraId="3852A02B" w14:textId="77777777" w:rsidR="00705DA0" w:rsidRDefault="00705DA0" w:rsidP="00B00D22">
            <w:pPr>
              <w:rPr>
                <w:rFonts w:ascii="Arial" w:hAnsi="Arial" w:cs="Arial"/>
              </w:rPr>
            </w:pPr>
            <w:r w:rsidRPr="0086480E">
              <w:rPr>
                <w:rFonts w:ascii="Arial" w:hAnsi="Arial" w:cs="Arial"/>
              </w:rPr>
              <w:t>Date</w:t>
            </w:r>
          </w:p>
        </w:tc>
        <w:tc>
          <w:tcPr>
            <w:tcW w:w="7478" w:type="dxa"/>
          </w:tcPr>
          <w:p w14:paraId="54D76697" w14:textId="77777777" w:rsidR="00705DA0" w:rsidRDefault="00705DA0" w:rsidP="00B00D22">
            <w:pPr>
              <w:rPr>
                <w:rFonts w:ascii="Arial" w:hAnsi="Arial" w:cs="Arial"/>
              </w:rPr>
            </w:pPr>
          </w:p>
        </w:tc>
      </w:tr>
    </w:tbl>
    <w:p w14:paraId="787727A0" w14:textId="77777777" w:rsidR="00705DA0" w:rsidRDefault="00705DA0" w:rsidP="00705DA0">
      <w:pPr>
        <w:spacing w:after="0"/>
        <w:rPr>
          <w:rFonts w:ascii="Arial" w:hAnsi="Arial" w:cs="Arial"/>
          <w:u w:val="single"/>
        </w:rPr>
      </w:pPr>
    </w:p>
    <w:p w14:paraId="0E3827BA" w14:textId="77777777" w:rsidR="00705DA0" w:rsidRPr="0086480E" w:rsidRDefault="00705DA0" w:rsidP="00705DA0">
      <w:pPr>
        <w:spacing w:after="0"/>
        <w:rPr>
          <w:rFonts w:ascii="Arial" w:hAnsi="Arial" w:cs="Arial"/>
        </w:rPr>
      </w:pPr>
      <w:r w:rsidRPr="002B380B">
        <w:rPr>
          <w:rFonts w:ascii="Arial" w:hAnsi="Arial" w:cs="Arial"/>
          <w:u w:val="single"/>
        </w:rPr>
        <w:t>Declaration by researcher:</w:t>
      </w:r>
      <w:r w:rsidRPr="0086480E">
        <w:rPr>
          <w:rFonts w:ascii="Arial" w:hAnsi="Arial" w:cs="Arial"/>
        </w:rPr>
        <w:t xml:space="preserve"> I have supplied an Information Letter and Consent Form to the p</w:t>
      </w:r>
      <w:r>
        <w:rPr>
          <w:rFonts w:ascii="Arial" w:hAnsi="Arial" w:cs="Arial"/>
        </w:rPr>
        <w:t>articipant who has signed above</w:t>
      </w:r>
      <w:r w:rsidRPr="0086480E">
        <w:rPr>
          <w:rFonts w:ascii="Arial" w:hAnsi="Arial" w:cs="Arial"/>
        </w:rPr>
        <w:t>.</w:t>
      </w:r>
    </w:p>
    <w:p w14:paraId="1B58D520" w14:textId="77777777" w:rsidR="00705DA0" w:rsidRDefault="00705DA0" w:rsidP="00705DA0">
      <w:pPr>
        <w:spacing w:after="0"/>
        <w:rPr>
          <w:rFonts w:ascii="Arial" w:hAnsi="Arial" w:cs="Arial"/>
        </w:rPr>
      </w:pPr>
    </w:p>
    <w:tbl>
      <w:tblPr>
        <w:tblStyle w:val="TableGrid"/>
        <w:tblW w:w="0" w:type="auto"/>
        <w:tblLook w:val="04A0" w:firstRow="1" w:lastRow="0" w:firstColumn="1" w:lastColumn="0" w:noHBand="0" w:noVBand="1"/>
      </w:tblPr>
      <w:tblGrid>
        <w:gridCol w:w="2273"/>
        <w:gridCol w:w="6743"/>
      </w:tblGrid>
      <w:tr w:rsidR="00705DA0" w14:paraId="5F16D049" w14:textId="77777777" w:rsidTr="00B00D22">
        <w:trPr>
          <w:trHeight w:val="464"/>
        </w:trPr>
        <w:tc>
          <w:tcPr>
            <w:tcW w:w="2376" w:type="dxa"/>
            <w:vAlign w:val="center"/>
          </w:tcPr>
          <w:p w14:paraId="39F4FC33" w14:textId="77777777" w:rsidR="00705DA0" w:rsidRDefault="00705DA0" w:rsidP="00B00D22">
            <w:pPr>
              <w:rPr>
                <w:rFonts w:ascii="Arial" w:hAnsi="Arial" w:cs="Arial"/>
              </w:rPr>
            </w:pPr>
            <w:r>
              <w:rPr>
                <w:rFonts w:ascii="Arial" w:hAnsi="Arial" w:cs="Arial"/>
              </w:rPr>
              <w:t>Researcher</w:t>
            </w:r>
            <w:r w:rsidRPr="0086480E">
              <w:rPr>
                <w:rFonts w:ascii="Arial" w:hAnsi="Arial" w:cs="Arial"/>
              </w:rPr>
              <w:t xml:space="preserve"> Name</w:t>
            </w:r>
          </w:p>
        </w:tc>
        <w:tc>
          <w:tcPr>
            <w:tcW w:w="7478" w:type="dxa"/>
          </w:tcPr>
          <w:p w14:paraId="067C06A0" w14:textId="77777777" w:rsidR="00705DA0" w:rsidRDefault="00705DA0" w:rsidP="00B00D22">
            <w:pPr>
              <w:rPr>
                <w:rFonts w:ascii="Arial" w:hAnsi="Arial" w:cs="Arial"/>
              </w:rPr>
            </w:pPr>
          </w:p>
        </w:tc>
      </w:tr>
      <w:tr w:rsidR="00705DA0" w14:paraId="531A86FD" w14:textId="77777777" w:rsidTr="00B00D22">
        <w:trPr>
          <w:trHeight w:val="597"/>
        </w:trPr>
        <w:tc>
          <w:tcPr>
            <w:tcW w:w="2376" w:type="dxa"/>
            <w:vAlign w:val="center"/>
          </w:tcPr>
          <w:p w14:paraId="09416826" w14:textId="77777777" w:rsidR="00705DA0" w:rsidRDefault="00705DA0" w:rsidP="00B00D22">
            <w:pPr>
              <w:rPr>
                <w:rFonts w:ascii="Arial" w:hAnsi="Arial" w:cs="Arial"/>
              </w:rPr>
            </w:pPr>
            <w:r>
              <w:rPr>
                <w:rFonts w:ascii="Arial" w:hAnsi="Arial" w:cs="Arial"/>
              </w:rPr>
              <w:t>Researcher</w:t>
            </w:r>
            <w:r w:rsidRPr="0086480E">
              <w:rPr>
                <w:rFonts w:ascii="Arial" w:hAnsi="Arial" w:cs="Arial"/>
              </w:rPr>
              <w:t xml:space="preserve"> Signature</w:t>
            </w:r>
          </w:p>
        </w:tc>
        <w:tc>
          <w:tcPr>
            <w:tcW w:w="7478" w:type="dxa"/>
          </w:tcPr>
          <w:p w14:paraId="2D45354D" w14:textId="77777777" w:rsidR="00705DA0" w:rsidRDefault="00705DA0" w:rsidP="00B00D22">
            <w:pPr>
              <w:rPr>
                <w:rFonts w:ascii="Arial" w:hAnsi="Arial" w:cs="Arial"/>
              </w:rPr>
            </w:pPr>
          </w:p>
        </w:tc>
      </w:tr>
      <w:tr w:rsidR="00705DA0" w14:paraId="3D4042F6" w14:textId="77777777" w:rsidTr="00B00D22">
        <w:trPr>
          <w:trHeight w:val="413"/>
        </w:trPr>
        <w:tc>
          <w:tcPr>
            <w:tcW w:w="2376" w:type="dxa"/>
            <w:vAlign w:val="center"/>
          </w:tcPr>
          <w:p w14:paraId="3BB984B5" w14:textId="77777777" w:rsidR="00705DA0" w:rsidRDefault="00705DA0" w:rsidP="00B00D22">
            <w:pPr>
              <w:rPr>
                <w:rFonts w:ascii="Arial" w:hAnsi="Arial" w:cs="Arial"/>
              </w:rPr>
            </w:pPr>
            <w:r w:rsidRPr="0086480E">
              <w:rPr>
                <w:rFonts w:ascii="Arial" w:hAnsi="Arial" w:cs="Arial"/>
              </w:rPr>
              <w:t>Date</w:t>
            </w:r>
          </w:p>
        </w:tc>
        <w:tc>
          <w:tcPr>
            <w:tcW w:w="7478" w:type="dxa"/>
          </w:tcPr>
          <w:p w14:paraId="5724E3B4" w14:textId="77777777" w:rsidR="00705DA0" w:rsidRDefault="00705DA0" w:rsidP="00B00D22">
            <w:pPr>
              <w:rPr>
                <w:rFonts w:ascii="Arial" w:hAnsi="Arial" w:cs="Arial"/>
              </w:rPr>
            </w:pPr>
          </w:p>
        </w:tc>
      </w:tr>
    </w:tbl>
    <w:p w14:paraId="78FE3B2E" w14:textId="2BF0CCE1" w:rsidR="00E606A6" w:rsidRPr="00C2167C" w:rsidRDefault="00E606A6" w:rsidP="00DC15D4">
      <w:pPr>
        <w:spacing w:after="0"/>
        <w:rPr>
          <w:rFonts w:ascii="Arial" w:hAnsi="Arial" w:cs="Arial"/>
          <w:i/>
          <w:color w:val="8496B0" w:themeColor="text2" w:themeTint="99"/>
        </w:rPr>
      </w:pPr>
    </w:p>
    <w:sectPr w:rsidR="00E606A6" w:rsidRPr="00C216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1259B"/>
    <w:multiLevelType w:val="hybridMultilevel"/>
    <w:tmpl w:val="5060C966"/>
    <w:lvl w:ilvl="0" w:tplc="8FD8BD4A">
      <w:start w:val="1"/>
      <w:numFmt w:val="bullet"/>
      <w:lvlText w:val=""/>
      <w:lvlJc w:val="left"/>
      <w:pPr>
        <w:ind w:left="108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883077"/>
    <w:multiLevelType w:val="hybridMultilevel"/>
    <w:tmpl w:val="E982B8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BC077CC"/>
    <w:multiLevelType w:val="hybridMultilevel"/>
    <w:tmpl w:val="1F6CF86E"/>
    <w:lvl w:ilvl="0" w:tplc="4F169268">
      <w:start w:val="1"/>
      <w:numFmt w:val="bullet"/>
      <w:lvlText w:val="•"/>
      <w:lvlJc w:val="left"/>
      <w:pPr>
        <w:tabs>
          <w:tab w:val="num" w:pos="720"/>
        </w:tabs>
        <w:ind w:left="720" w:hanging="360"/>
      </w:pPr>
      <w:rPr>
        <w:rFonts w:ascii="Arial" w:hAnsi="Arial" w:hint="default"/>
      </w:rPr>
    </w:lvl>
    <w:lvl w:ilvl="1" w:tplc="2B942152" w:tentative="1">
      <w:start w:val="1"/>
      <w:numFmt w:val="bullet"/>
      <w:lvlText w:val="•"/>
      <w:lvlJc w:val="left"/>
      <w:pPr>
        <w:tabs>
          <w:tab w:val="num" w:pos="1440"/>
        </w:tabs>
        <w:ind w:left="1440" w:hanging="360"/>
      </w:pPr>
      <w:rPr>
        <w:rFonts w:ascii="Arial" w:hAnsi="Arial" w:hint="default"/>
      </w:rPr>
    </w:lvl>
    <w:lvl w:ilvl="2" w:tplc="D20CC0DE" w:tentative="1">
      <w:start w:val="1"/>
      <w:numFmt w:val="bullet"/>
      <w:lvlText w:val="•"/>
      <w:lvlJc w:val="left"/>
      <w:pPr>
        <w:tabs>
          <w:tab w:val="num" w:pos="2160"/>
        </w:tabs>
        <w:ind w:left="2160" w:hanging="360"/>
      </w:pPr>
      <w:rPr>
        <w:rFonts w:ascii="Arial" w:hAnsi="Arial" w:hint="default"/>
      </w:rPr>
    </w:lvl>
    <w:lvl w:ilvl="3" w:tplc="8904E2F4" w:tentative="1">
      <w:start w:val="1"/>
      <w:numFmt w:val="bullet"/>
      <w:lvlText w:val="•"/>
      <w:lvlJc w:val="left"/>
      <w:pPr>
        <w:tabs>
          <w:tab w:val="num" w:pos="2880"/>
        </w:tabs>
        <w:ind w:left="2880" w:hanging="360"/>
      </w:pPr>
      <w:rPr>
        <w:rFonts w:ascii="Arial" w:hAnsi="Arial" w:hint="default"/>
      </w:rPr>
    </w:lvl>
    <w:lvl w:ilvl="4" w:tplc="29DC549E" w:tentative="1">
      <w:start w:val="1"/>
      <w:numFmt w:val="bullet"/>
      <w:lvlText w:val="•"/>
      <w:lvlJc w:val="left"/>
      <w:pPr>
        <w:tabs>
          <w:tab w:val="num" w:pos="3600"/>
        </w:tabs>
        <w:ind w:left="3600" w:hanging="360"/>
      </w:pPr>
      <w:rPr>
        <w:rFonts w:ascii="Arial" w:hAnsi="Arial" w:hint="default"/>
      </w:rPr>
    </w:lvl>
    <w:lvl w:ilvl="5" w:tplc="87E04002" w:tentative="1">
      <w:start w:val="1"/>
      <w:numFmt w:val="bullet"/>
      <w:lvlText w:val="•"/>
      <w:lvlJc w:val="left"/>
      <w:pPr>
        <w:tabs>
          <w:tab w:val="num" w:pos="4320"/>
        </w:tabs>
        <w:ind w:left="4320" w:hanging="360"/>
      </w:pPr>
      <w:rPr>
        <w:rFonts w:ascii="Arial" w:hAnsi="Arial" w:hint="default"/>
      </w:rPr>
    </w:lvl>
    <w:lvl w:ilvl="6" w:tplc="22AA4398" w:tentative="1">
      <w:start w:val="1"/>
      <w:numFmt w:val="bullet"/>
      <w:lvlText w:val="•"/>
      <w:lvlJc w:val="left"/>
      <w:pPr>
        <w:tabs>
          <w:tab w:val="num" w:pos="5040"/>
        </w:tabs>
        <w:ind w:left="5040" w:hanging="360"/>
      </w:pPr>
      <w:rPr>
        <w:rFonts w:ascii="Arial" w:hAnsi="Arial" w:hint="default"/>
      </w:rPr>
    </w:lvl>
    <w:lvl w:ilvl="7" w:tplc="99B43378" w:tentative="1">
      <w:start w:val="1"/>
      <w:numFmt w:val="bullet"/>
      <w:lvlText w:val="•"/>
      <w:lvlJc w:val="left"/>
      <w:pPr>
        <w:tabs>
          <w:tab w:val="num" w:pos="5760"/>
        </w:tabs>
        <w:ind w:left="5760" w:hanging="360"/>
      </w:pPr>
      <w:rPr>
        <w:rFonts w:ascii="Arial" w:hAnsi="Arial" w:hint="default"/>
      </w:rPr>
    </w:lvl>
    <w:lvl w:ilvl="8" w:tplc="ECA033A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3DA373A"/>
    <w:multiLevelType w:val="hybridMultilevel"/>
    <w:tmpl w:val="CB4E22B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C8479A5"/>
    <w:multiLevelType w:val="hybridMultilevel"/>
    <w:tmpl w:val="1E9216A0"/>
    <w:lvl w:ilvl="0" w:tplc="0C09000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EB51A5F"/>
    <w:multiLevelType w:val="hybridMultilevel"/>
    <w:tmpl w:val="A9B86A6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3AB6897"/>
    <w:multiLevelType w:val="hybridMultilevel"/>
    <w:tmpl w:val="66FC45A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80024B2"/>
    <w:multiLevelType w:val="hybridMultilevel"/>
    <w:tmpl w:val="A3C668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7056619">
    <w:abstractNumId w:val="3"/>
  </w:num>
  <w:num w:numId="2" w16cid:durableId="593826902">
    <w:abstractNumId w:val="5"/>
  </w:num>
  <w:num w:numId="3" w16cid:durableId="2131509123">
    <w:abstractNumId w:val="6"/>
  </w:num>
  <w:num w:numId="4" w16cid:durableId="659313644">
    <w:abstractNumId w:val="4"/>
  </w:num>
  <w:num w:numId="5" w16cid:durableId="321658963">
    <w:abstractNumId w:val="7"/>
  </w:num>
  <w:num w:numId="6" w16cid:durableId="109788218">
    <w:abstractNumId w:val="1"/>
  </w:num>
  <w:num w:numId="7" w16cid:durableId="1574775961">
    <w:abstractNumId w:val="0"/>
  </w:num>
  <w:num w:numId="8" w16cid:durableId="18628614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512"/>
    <w:rsid w:val="00001DC5"/>
    <w:rsid w:val="00006C5D"/>
    <w:rsid w:val="000079EE"/>
    <w:rsid w:val="000113F0"/>
    <w:rsid w:val="0002173F"/>
    <w:rsid w:val="0002245D"/>
    <w:rsid w:val="0002771E"/>
    <w:rsid w:val="00033135"/>
    <w:rsid w:val="00040254"/>
    <w:rsid w:val="00053101"/>
    <w:rsid w:val="0005701F"/>
    <w:rsid w:val="00072381"/>
    <w:rsid w:val="00072C81"/>
    <w:rsid w:val="000909CB"/>
    <w:rsid w:val="00096A1F"/>
    <w:rsid w:val="000A02D7"/>
    <w:rsid w:val="000A06F1"/>
    <w:rsid w:val="000A2FA8"/>
    <w:rsid w:val="000C3747"/>
    <w:rsid w:val="000D0A42"/>
    <w:rsid w:val="000E456E"/>
    <w:rsid w:val="000F07A4"/>
    <w:rsid w:val="000F56E3"/>
    <w:rsid w:val="001054A3"/>
    <w:rsid w:val="00112142"/>
    <w:rsid w:val="00121A3F"/>
    <w:rsid w:val="0012786D"/>
    <w:rsid w:val="0013483B"/>
    <w:rsid w:val="00145668"/>
    <w:rsid w:val="00161C91"/>
    <w:rsid w:val="00162309"/>
    <w:rsid w:val="00165E98"/>
    <w:rsid w:val="00183C0A"/>
    <w:rsid w:val="00192D03"/>
    <w:rsid w:val="001A137F"/>
    <w:rsid w:val="001A27F6"/>
    <w:rsid w:val="001A439D"/>
    <w:rsid w:val="001A5A1C"/>
    <w:rsid w:val="001B4202"/>
    <w:rsid w:val="001B5AE5"/>
    <w:rsid w:val="001E0162"/>
    <w:rsid w:val="001E619D"/>
    <w:rsid w:val="001F0F72"/>
    <w:rsid w:val="001F7235"/>
    <w:rsid w:val="00205389"/>
    <w:rsid w:val="002413B5"/>
    <w:rsid w:val="00246BFD"/>
    <w:rsid w:val="00266468"/>
    <w:rsid w:val="00266EC3"/>
    <w:rsid w:val="00273B18"/>
    <w:rsid w:val="00275CCB"/>
    <w:rsid w:val="002769B5"/>
    <w:rsid w:val="00281535"/>
    <w:rsid w:val="00283C48"/>
    <w:rsid w:val="00285C5A"/>
    <w:rsid w:val="0029096B"/>
    <w:rsid w:val="002B0F10"/>
    <w:rsid w:val="002B2310"/>
    <w:rsid w:val="002B3F4F"/>
    <w:rsid w:val="002C0AEC"/>
    <w:rsid w:val="002D3771"/>
    <w:rsid w:val="002E45C9"/>
    <w:rsid w:val="002E7267"/>
    <w:rsid w:val="00302A16"/>
    <w:rsid w:val="00310CA0"/>
    <w:rsid w:val="00326C43"/>
    <w:rsid w:val="00330076"/>
    <w:rsid w:val="003308CE"/>
    <w:rsid w:val="00331E18"/>
    <w:rsid w:val="0034605C"/>
    <w:rsid w:val="00350DF4"/>
    <w:rsid w:val="003565E9"/>
    <w:rsid w:val="0036203A"/>
    <w:rsid w:val="003776B1"/>
    <w:rsid w:val="0038047B"/>
    <w:rsid w:val="0038186E"/>
    <w:rsid w:val="00392AFD"/>
    <w:rsid w:val="0039307E"/>
    <w:rsid w:val="00393544"/>
    <w:rsid w:val="00393943"/>
    <w:rsid w:val="003A2654"/>
    <w:rsid w:val="003A60E3"/>
    <w:rsid w:val="003B23AE"/>
    <w:rsid w:val="003C79D5"/>
    <w:rsid w:val="003D370D"/>
    <w:rsid w:val="003D6D8C"/>
    <w:rsid w:val="003E22E6"/>
    <w:rsid w:val="003E75AB"/>
    <w:rsid w:val="003F25D6"/>
    <w:rsid w:val="0040087E"/>
    <w:rsid w:val="004134DD"/>
    <w:rsid w:val="00424EFC"/>
    <w:rsid w:val="00437F3F"/>
    <w:rsid w:val="00443A3B"/>
    <w:rsid w:val="004549D3"/>
    <w:rsid w:val="00456516"/>
    <w:rsid w:val="00473A85"/>
    <w:rsid w:val="00473CBB"/>
    <w:rsid w:val="0047478C"/>
    <w:rsid w:val="004764B6"/>
    <w:rsid w:val="0048208F"/>
    <w:rsid w:val="00482315"/>
    <w:rsid w:val="00483C4D"/>
    <w:rsid w:val="00490EC6"/>
    <w:rsid w:val="004938C4"/>
    <w:rsid w:val="004A0244"/>
    <w:rsid w:val="004A0488"/>
    <w:rsid w:val="004A0DC8"/>
    <w:rsid w:val="004A263F"/>
    <w:rsid w:val="004A2C1C"/>
    <w:rsid w:val="004A3E97"/>
    <w:rsid w:val="004A44A2"/>
    <w:rsid w:val="004C1683"/>
    <w:rsid w:val="004C2146"/>
    <w:rsid w:val="004D350B"/>
    <w:rsid w:val="004D4CFF"/>
    <w:rsid w:val="004D55EC"/>
    <w:rsid w:val="004D5FDE"/>
    <w:rsid w:val="004E33D2"/>
    <w:rsid w:val="004F0CF6"/>
    <w:rsid w:val="00516FD6"/>
    <w:rsid w:val="00523E31"/>
    <w:rsid w:val="0053367D"/>
    <w:rsid w:val="00542024"/>
    <w:rsid w:val="0054304A"/>
    <w:rsid w:val="00547BD0"/>
    <w:rsid w:val="00553623"/>
    <w:rsid w:val="00556BA4"/>
    <w:rsid w:val="005576FB"/>
    <w:rsid w:val="00564920"/>
    <w:rsid w:val="00574D52"/>
    <w:rsid w:val="005763CC"/>
    <w:rsid w:val="0057679A"/>
    <w:rsid w:val="005A3EDC"/>
    <w:rsid w:val="005B5C02"/>
    <w:rsid w:val="005D6836"/>
    <w:rsid w:val="005E2B9A"/>
    <w:rsid w:val="005E5585"/>
    <w:rsid w:val="005E579D"/>
    <w:rsid w:val="005E7415"/>
    <w:rsid w:val="005F30B3"/>
    <w:rsid w:val="005F7F2D"/>
    <w:rsid w:val="0060068D"/>
    <w:rsid w:val="00617BCF"/>
    <w:rsid w:val="006206FC"/>
    <w:rsid w:val="006549D3"/>
    <w:rsid w:val="00656FFE"/>
    <w:rsid w:val="006574C0"/>
    <w:rsid w:val="0067112A"/>
    <w:rsid w:val="006837BE"/>
    <w:rsid w:val="006A0687"/>
    <w:rsid w:val="006A62A5"/>
    <w:rsid w:val="006A6B34"/>
    <w:rsid w:val="006B185F"/>
    <w:rsid w:val="006B2628"/>
    <w:rsid w:val="006E5A45"/>
    <w:rsid w:val="006E7E4C"/>
    <w:rsid w:val="006F43F3"/>
    <w:rsid w:val="006F7F13"/>
    <w:rsid w:val="00705DA0"/>
    <w:rsid w:val="00706D19"/>
    <w:rsid w:val="00720B5B"/>
    <w:rsid w:val="00721583"/>
    <w:rsid w:val="0072568C"/>
    <w:rsid w:val="00725E12"/>
    <w:rsid w:val="0073117F"/>
    <w:rsid w:val="007668BC"/>
    <w:rsid w:val="007720C5"/>
    <w:rsid w:val="00772669"/>
    <w:rsid w:val="00773618"/>
    <w:rsid w:val="00780035"/>
    <w:rsid w:val="00784594"/>
    <w:rsid w:val="00796B2B"/>
    <w:rsid w:val="007A6EC0"/>
    <w:rsid w:val="007A78A1"/>
    <w:rsid w:val="007B2BF1"/>
    <w:rsid w:val="007C3C69"/>
    <w:rsid w:val="007C4E4E"/>
    <w:rsid w:val="007D194D"/>
    <w:rsid w:val="007D2D78"/>
    <w:rsid w:val="007D6520"/>
    <w:rsid w:val="007E265A"/>
    <w:rsid w:val="007E700E"/>
    <w:rsid w:val="007F4112"/>
    <w:rsid w:val="007F41A8"/>
    <w:rsid w:val="008004EE"/>
    <w:rsid w:val="00802088"/>
    <w:rsid w:val="00807282"/>
    <w:rsid w:val="008105D3"/>
    <w:rsid w:val="00821362"/>
    <w:rsid w:val="00824719"/>
    <w:rsid w:val="00837CBC"/>
    <w:rsid w:val="0084441E"/>
    <w:rsid w:val="008543F4"/>
    <w:rsid w:val="00855E08"/>
    <w:rsid w:val="00870D70"/>
    <w:rsid w:val="00870F6B"/>
    <w:rsid w:val="0087741E"/>
    <w:rsid w:val="0088046B"/>
    <w:rsid w:val="00894652"/>
    <w:rsid w:val="0089473F"/>
    <w:rsid w:val="008A4849"/>
    <w:rsid w:val="008B472E"/>
    <w:rsid w:val="008B6F3E"/>
    <w:rsid w:val="008E00EB"/>
    <w:rsid w:val="008E26A8"/>
    <w:rsid w:val="008E3562"/>
    <w:rsid w:val="008E7149"/>
    <w:rsid w:val="008F1E3C"/>
    <w:rsid w:val="009008A8"/>
    <w:rsid w:val="00904120"/>
    <w:rsid w:val="009159EA"/>
    <w:rsid w:val="00917C39"/>
    <w:rsid w:val="00923134"/>
    <w:rsid w:val="00930F82"/>
    <w:rsid w:val="0093565C"/>
    <w:rsid w:val="00951A45"/>
    <w:rsid w:val="00970AB7"/>
    <w:rsid w:val="00972D8D"/>
    <w:rsid w:val="0098112D"/>
    <w:rsid w:val="0099618D"/>
    <w:rsid w:val="00997782"/>
    <w:rsid w:val="009B3FAF"/>
    <w:rsid w:val="009B7829"/>
    <w:rsid w:val="009C602B"/>
    <w:rsid w:val="009D1888"/>
    <w:rsid w:val="009D29D7"/>
    <w:rsid w:val="009E06EB"/>
    <w:rsid w:val="009E0B54"/>
    <w:rsid w:val="009E47B7"/>
    <w:rsid w:val="00A10813"/>
    <w:rsid w:val="00A11EB9"/>
    <w:rsid w:val="00A14A31"/>
    <w:rsid w:val="00A15E70"/>
    <w:rsid w:val="00A3091C"/>
    <w:rsid w:val="00A34A34"/>
    <w:rsid w:val="00A41ED6"/>
    <w:rsid w:val="00A42702"/>
    <w:rsid w:val="00A43210"/>
    <w:rsid w:val="00A4603E"/>
    <w:rsid w:val="00A51473"/>
    <w:rsid w:val="00A53FD9"/>
    <w:rsid w:val="00A57CD2"/>
    <w:rsid w:val="00A70F32"/>
    <w:rsid w:val="00A76A64"/>
    <w:rsid w:val="00A77700"/>
    <w:rsid w:val="00A80842"/>
    <w:rsid w:val="00A80C09"/>
    <w:rsid w:val="00A8122A"/>
    <w:rsid w:val="00A81263"/>
    <w:rsid w:val="00A81629"/>
    <w:rsid w:val="00A85296"/>
    <w:rsid w:val="00A90904"/>
    <w:rsid w:val="00A93577"/>
    <w:rsid w:val="00A961FC"/>
    <w:rsid w:val="00AA1593"/>
    <w:rsid w:val="00AB6897"/>
    <w:rsid w:val="00AC44CA"/>
    <w:rsid w:val="00AC6C70"/>
    <w:rsid w:val="00AD792B"/>
    <w:rsid w:val="00AE4638"/>
    <w:rsid w:val="00AE5C92"/>
    <w:rsid w:val="00AF036F"/>
    <w:rsid w:val="00AF4758"/>
    <w:rsid w:val="00B13999"/>
    <w:rsid w:val="00B24B4B"/>
    <w:rsid w:val="00B252DC"/>
    <w:rsid w:val="00B3628F"/>
    <w:rsid w:val="00B450E9"/>
    <w:rsid w:val="00B61598"/>
    <w:rsid w:val="00B63FA4"/>
    <w:rsid w:val="00B716F3"/>
    <w:rsid w:val="00B86702"/>
    <w:rsid w:val="00B90F5B"/>
    <w:rsid w:val="00BA302C"/>
    <w:rsid w:val="00BB5B92"/>
    <w:rsid w:val="00BC1EF1"/>
    <w:rsid w:val="00BC36B3"/>
    <w:rsid w:val="00BC531D"/>
    <w:rsid w:val="00BD0AFB"/>
    <w:rsid w:val="00BD2D2E"/>
    <w:rsid w:val="00BD48DF"/>
    <w:rsid w:val="00BD5BEB"/>
    <w:rsid w:val="00BD6CDB"/>
    <w:rsid w:val="00BE00A3"/>
    <w:rsid w:val="00BE17C1"/>
    <w:rsid w:val="00BE2845"/>
    <w:rsid w:val="00BF7485"/>
    <w:rsid w:val="00C1692B"/>
    <w:rsid w:val="00C20516"/>
    <w:rsid w:val="00C2167C"/>
    <w:rsid w:val="00C23096"/>
    <w:rsid w:val="00C25557"/>
    <w:rsid w:val="00C4072F"/>
    <w:rsid w:val="00C4119F"/>
    <w:rsid w:val="00C50952"/>
    <w:rsid w:val="00C54311"/>
    <w:rsid w:val="00C57E39"/>
    <w:rsid w:val="00C6101A"/>
    <w:rsid w:val="00C615A2"/>
    <w:rsid w:val="00C621A1"/>
    <w:rsid w:val="00C64878"/>
    <w:rsid w:val="00C652A4"/>
    <w:rsid w:val="00C67C8D"/>
    <w:rsid w:val="00C74986"/>
    <w:rsid w:val="00C80419"/>
    <w:rsid w:val="00C822C7"/>
    <w:rsid w:val="00C860AF"/>
    <w:rsid w:val="00C935B4"/>
    <w:rsid w:val="00C95D79"/>
    <w:rsid w:val="00C9661B"/>
    <w:rsid w:val="00C9761E"/>
    <w:rsid w:val="00CA214C"/>
    <w:rsid w:val="00CB4544"/>
    <w:rsid w:val="00CB4A1B"/>
    <w:rsid w:val="00CB5AF2"/>
    <w:rsid w:val="00CC2D3B"/>
    <w:rsid w:val="00CD0A1F"/>
    <w:rsid w:val="00CD1FC9"/>
    <w:rsid w:val="00CE66E6"/>
    <w:rsid w:val="00CF631A"/>
    <w:rsid w:val="00D04EC3"/>
    <w:rsid w:val="00D06110"/>
    <w:rsid w:val="00D13EAA"/>
    <w:rsid w:val="00D2064A"/>
    <w:rsid w:val="00D25010"/>
    <w:rsid w:val="00D26771"/>
    <w:rsid w:val="00D47743"/>
    <w:rsid w:val="00D51598"/>
    <w:rsid w:val="00D55347"/>
    <w:rsid w:val="00D569C5"/>
    <w:rsid w:val="00D631D5"/>
    <w:rsid w:val="00D85AA4"/>
    <w:rsid w:val="00D85BDE"/>
    <w:rsid w:val="00D91B7B"/>
    <w:rsid w:val="00D94349"/>
    <w:rsid w:val="00D956AB"/>
    <w:rsid w:val="00D96B9B"/>
    <w:rsid w:val="00DA1D0F"/>
    <w:rsid w:val="00DA30DD"/>
    <w:rsid w:val="00DC15D4"/>
    <w:rsid w:val="00DD32FF"/>
    <w:rsid w:val="00DD653C"/>
    <w:rsid w:val="00DF5F2C"/>
    <w:rsid w:val="00E01AC0"/>
    <w:rsid w:val="00E050F8"/>
    <w:rsid w:val="00E11B73"/>
    <w:rsid w:val="00E122BD"/>
    <w:rsid w:val="00E13AF7"/>
    <w:rsid w:val="00E14FB8"/>
    <w:rsid w:val="00E215A1"/>
    <w:rsid w:val="00E21F27"/>
    <w:rsid w:val="00E22326"/>
    <w:rsid w:val="00E2799E"/>
    <w:rsid w:val="00E3237F"/>
    <w:rsid w:val="00E37C30"/>
    <w:rsid w:val="00E431C5"/>
    <w:rsid w:val="00E44E9E"/>
    <w:rsid w:val="00E46B63"/>
    <w:rsid w:val="00E54970"/>
    <w:rsid w:val="00E60098"/>
    <w:rsid w:val="00E606A6"/>
    <w:rsid w:val="00E62A07"/>
    <w:rsid w:val="00E62BD5"/>
    <w:rsid w:val="00E67CC4"/>
    <w:rsid w:val="00E703A1"/>
    <w:rsid w:val="00E732FF"/>
    <w:rsid w:val="00E7375D"/>
    <w:rsid w:val="00E77E7F"/>
    <w:rsid w:val="00E91B39"/>
    <w:rsid w:val="00EA0570"/>
    <w:rsid w:val="00EA0C5C"/>
    <w:rsid w:val="00F01698"/>
    <w:rsid w:val="00F05346"/>
    <w:rsid w:val="00F0660D"/>
    <w:rsid w:val="00F252DC"/>
    <w:rsid w:val="00F32C41"/>
    <w:rsid w:val="00F32DF7"/>
    <w:rsid w:val="00F33EAE"/>
    <w:rsid w:val="00F3628D"/>
    <w:rsid w:val="00F3791D"/>
    <w:rsid w:val="00F413BA"/>
    <w:rsid w:val="00F45280"/>
    <w:rsid w:val="00F45B29"/>
    <w:rsid w:val="00F54408"/>
    <w:rsid w:val="00F619E2"/>
    <w:rsid w:val="00F62F90"/>
    <w:rsid w:val="00F642BC"/>
    <w:rsid w:val="00F72B5C"/>
    <w:rsid w:val="00F825B9"/>
    <w:rsid w:val="00F83C5F"/>
    <w:rsid w:val="00F871B0"/>
    <w:rsid w:val="00F90A91"/>
    <w:rsid w:val="00F9402E"/>
    <w:rsid w:val="00F9740D"/>
    <w:rsid w:val="00FB5D28"/>
    <w:rsid w:val="00FC5512"/>
    <w:rsid w:val="00FC6B1A"/>
    <w:rsid w:val="00FD189D"/>
    <w:rsid w:val="00FD1EA5"/>
    <w:rsid w:val="00FE6868"/>
    <w:rsid w:val="00FE6EF0"/>
    <w:rsid w:val="00FF08AA"/>
    <w:rsid w:val="00FF1340"/>
    <w:rsid w:val="00FF53D5"/>
    <w:rsid w:val="00FF63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81AB"/>
  <w15:chartTrackingRefBased/>
  <w15:docId w15:val="{D6D64473-FD6F-46A2-9D8A-3E8697AA1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2C81"/>
    <w:pPr>
      <w:ind w:left="720"/>
      <w:contextualSpacing/>
    </w:pPr>
  </w:style>
  <w:style w:type="character" w:styleId="Hyperlink">
    <w:name w:val="Hyperlink"/>
    <w:basedOn w:val="DefaultParagraphFont"/>
    <w:uiPriority w:val="99"/>
    <w:unhideWhenUsed/>
    <w:rsid w:val="00C67C8D"/>
    <w:rPr>
      <w:color w:val="0563C1" w:themeColor="hyperlink"/>
      <w:u w:val="single"/>
    </w:rPr>
  </w:style>
  <w:style w:type="character" w:styleId="CommentReference">
    <w:name w:val="annotation reference"/>
    <w:basedOn w:val="DefaultParagraphFont"/>
    <w:uiPriority w:val="99"/>
    <w:semiHidden/>
    <w:unhideWhenUsed/>
    <w:rsid w:val="006A6B34"/>
    <w:rPr>
      <w:sz w:val="16"/>
      <w:szCs w:val="16"/>
    </w:rPr>
  </w:style>
  <w:style w:type="paragraph" w:styleId="CommentText">
    <w:name w:val="annotation text"/>
    <w:basedOn w:val="Normal"/>
    <w:link w:val="CommentTextChar"/>
    <w:uiPriority w:val="99"/>
    <w:semiHidden/>
    <w:unhideWhenUsed/>
    <w:rsid w:val="006A6B34"/>
    <w:pPr>
      <w:spacing w:line="240" w:lineRule="auto"/>
    </w:pPr>
    <w:rPr>
      <w:sz w:val="20"/>
      <w:szCs w:val="20"/>
    </w:rPr>
  </w:style>
  <w:style w:type="character" w:customStyle="1" w:styleId="CommentTextChar">
    <w:name w:val="Comment Text Char"/>
    <w:basedOn w:val="DefaultParagraphFont"/>
    <w:link w:val="CommentText"/>
    <w:uiPriority w:val="99"/>
    <w:semiHidden/>
    <w:rsid w:val="006A6B34"/>
    <w:rPr>
      <w:sz w:val="20"/>
      <w:szCs w:val="20"/>
    </w:rPr>
  </w:style>
  <w:style w:type="paragraph" w:styleId="CommentSubject">
    <w:name w:val="annotation subject"/>
    <w:basedOn w:val="CommentText"/>
    <w:next w:val="CommentText"/>
    <w:link w:val="CommentSubjectChar"/>
    <w:uiPriority w:val="99"/>
    <w:semiHidden/>
    <w:unhideWhenUsed/>
    <w:rsid w:val="006A6B34"/>
    <w:rPr>
      <w:b/>
      <w:bCs/>
    </w:rPr>
  </w:style>
  <w:style w:type="character" w:customStyle="1" w:styleId="CommentSubjectChar">
    <w:name w:val="Comment Subject Char"/>
    <w:basedOn w:val="CommentTextChar"/>
    <w:link w:val="CommentSubject"/>
    <w:uiPriority w:val="99"/>
    <w:semiHidden/>
    <w:rsid w:val="006A6B34"/>
    <w:rPr>
      <w:b/>
      <w:bCs/>
      <w:sz w:val="20"/>
      <w:szCs w:val="20"/>
    </w:rPr>
  </w:style>
  <w:style w:type="character" w:styleId="UnresolvedMention">
    <w:name w:val="Unresolved Mention"/>
    <w:basedOn w:val="DefaultParagraphFont"/>
    <w:uiPriority w:val="99"/>
    <w:semiHidden/>
    <w:unhideWhenUsed/>
    <w:rsid w:val="00802088"/>
    <w:rPr>
      <w:color w:val="605E5C"/>
      <w:shd w:val="clear" w:color="auto" w:fill="E1DFDD"/>
    </w:rPr>
  </w:style>
  <w:style w:type="table" w:styleId="TableGrid">
    <w:name w:val="Table Grid"/>
    <w:basedOn w:val="TableNormal"/>
    <w:uiPriority w:val="59"/>
    <w:rsid w:val="00705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4608499">
      <w:bodyDiv w:val="1"/>
      <w:marLeft w:val="0"/>
      <w:marRight w:val="0"/>
      <w:marTop w:val="0"/>
      <w:marBottom w:val="0"/>
      <w:divBdr>
        <w:top w:val="none" w:sz="0" w:space="0" w:color="auto"/>
        <w:left w:val="none" w:sz="0" w:space="0" w:color="auto"/>
        <w:bottom w:val="none" w:sz="0" w:space="0" w:color="auto"/>
        <w:right w:val="none" w:sz="0" w:space="0" w:color="auto"/>
      </w:divBdr>
      <w:divsChild>
        <w:div w:id="2002080048">
          <w:marLeft w:val="0"/>
          <w:marRight w:val="0"/>
          <w:marTop w:val="0"/>
          <w:marBottom w:val="0"/>
          <w:divBdr>
            <w:top w:val="none" w:sz="0" w:space="0" w:color="auto"/>
            <w:left w:val="none" w:sz="0" w:space="0" w:color="auto"/>
            <w:bottom w:val="none" w:sz="0" w:space="0" w:color="auto"/>
            <w:right w:val="none" w:sz="0" w:space="0" w:color="auto"/>
          </w:divBdr>
        </w:div>
        <w:div w:id="1500845745">
          <w:marLeft w:val="0"/>
          <w:marRight w:val="0"/>
          <w:marTop w:val="0"/>
          <w:marBottom w:val="0"/>
          <w:divBdr>
            <w:top w:val="none" w:sz="0" w:space="0" w:color="auto"/>
            <w:left w:val="none" w:sz="0" w:space="0" w:color="auto"/>
            <w:bottom w:val="none" w:sz="0" w:space="0" w:color="auto"/>
            <w:right w:val="none" w:sz="0" w:space="0" w:color="auto"/>
          </w:divBdr>
          <w:divsChild>
            <w:div w:id="1106925525">
              <w:marLeft w:val="0"/>
              <w:marRight w:val="0"/>
              <w:marTop w:val="0"/>
              <w:marBottom w:val="0"/>
              <w:divBdr>
                <w:top w:val="none" w:sz="0" w:space="0" w:color="auto"/>
                <w:left w:val="none" w:sz="0" w:space="0" w:color="auto"/>
                <w:bottom w:val="none" w:sz="0" w:space="0" w:color="auto"/>
                <w:right w:val="none" w:sz="0" w:space="0" w:color="auto"/>
              </w:divBdr>
            </w:div>
            <w:div w:id="1128864028">
              <w:marLeft w:val="0"/>
              <w:marRight w:val="0"/>
              <w:marTop w:val="0"/>
              <w:marBottom w:val="0"/>
              <w:divBdr>
                <w:top w:val="none" w:sz="0" w:space="0" w:color="auto"/>
                <w:left w:val="none" w:sz="0" w:space="0" w:color="auto"/>
                <w:bottom w:val="none" w:sz="0" w:space="0" w:color="auto"/>
                <w:right w:val="none" w:sz="0" w:space="0" w:color="auto"/>
              </w:divBdr>
              <w:divsChild>
                <w:div w:id="433787366">
                  <w:marLeft w:val="0"/>
                  <w:marRight w:val="0"/>
                  <w:marTop w:val="0"/>
                  <w:marBottom w:val="0"/>
                  <w:divBdr>
                    <w:top w:val="none" w:sz="0" w:space="0" w:color="auto"/>
                    <w:left w:val="none" w:sz="0" w:space="0" w:color="auto"/>
                    <w:bottom w:val="none" w:sz="0" w:space="0" w:color="auto"/>
                    <w:right w:val="none" w:sz="0" w:space="0" w:color="auto"/>
                  </w:divBdr>
                  <w:divsChild>
                    <w:div w:id="83893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0814643">
      <w:bodyDiv w:val="1"/>
      <w:marLeft w:val="0"/>
      <w:marRight w:val="0"/>
      <w:marTop w:val="0"/>
      <w:marBottom w:val="0"/>
      <w:divBdr>
        <w:top w:val="none" w:sz="0" w:space="0" w:color="auto"/>
        <w:left w:val="none" w:sz="0" w:space="0" w:color="auto"/>
        <w:bottom w:val="none" w:sz="0" w:space="0" w:color="auto"/>
        <w:right w:val="none" w:sz="0" w:space="0" w:color="auto"/>
      </w:divBdr>
      <w:divsChild>
        <w:div w:id="497694721">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10</Words>
  <Characters>1202</Characters>
  <Application>Microsoft Office Word</Application>
  <DocSecurity>0</DocSecurity>
  <Lines>10</Lines>
  <Paragraphs>2</Paragraphs>
  <ScaleCrop>false</ScaleCrop>
  <Company/>
  <LinksUpToDate>false</LinksUpToDate>
  <CharactersWithSpaces>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Ward</dc:creator>
  <cp:keywords/>
  <dc:description/>
  <cp:lastModifiedBy>Samantha Ward</cp:lastModifiedBy>
  <cp:revision>12</cp:revision>
  <dcterms:created xsi:type="dcterms:W3CDTF">2023-04-25T10:58:00Z</dcterms:created>
  <dcterms:modified xsi:type="dcterms:W3CDTF">2024-05-11T06:42:00Z</dcterms:modified>
</cp:coreProperties>
</file>